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5244" w:rsidRDefault="00D55244">
      <w:pPr>
        <w:rPr>
          <w:lang w:val="en-US"/>
        </w:rPr>
      </w:pPr>
      <w:r w:rsidRPr="001D223F">
        <w:rPr>
          <w:rFonts w:ascii="Times New Roman" w:hAnsi="Times New Roman"/>
          <w:b/>
          <w:sz w:val="24"/>
          <w:szCs w:val="24"/>
          <w:lang w:val="en-GB"/>
        </w:rPr>
        <w:t>S2 Table. Percentage frequency of all species recorded in stand age classes</w:t>
      </w:r>
      <w:r w:rsidRPr="001D223F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92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891"/>
        <w:gridCol w:w="891"/>
        <w:gridCol w:w="891"/>
        <w:gridCol w:w="891"/>
        <w:gridCol w:w="891"/>
        <w:gridCol w:w="891"/>
        <w:gridCol w:w="891"/>
      </w:tblGrid>
      <w:tr w:rsidR="00D55244" w:rsidRPr="005B5B5B" w:rsidTr="003B1AD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ecies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ayer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/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ubstrate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ecie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ategory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lass 1 F%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lass 2 F%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lass 3 F%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lass 4 F%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lass 5 F%</w:t>
            </w: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et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end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et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ubescen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arix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ecidu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ylvestr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etr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ag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ylvatic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</w:t>
            </w:r>
            <w:r w:rsidR="00D55244"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ic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bie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</w:t>
            </w:r>
            <w:r w:rsidR="00D55244"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etr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</w:t>
            </w:r>
            <w:r w:rsidR="00D55244"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robur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T</w:t>
            </w:r>
            <w:r w:rsidR="00D55244"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et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end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ag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ylvatic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7006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ic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bie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7006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etr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7006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robur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7006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orb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ucupar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7006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et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end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et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ubescen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D11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arpin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etul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D11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ag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ylvatic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D11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rang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ln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D11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arix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ecidu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D11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ic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bie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D11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ylvestr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D11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opul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rem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D11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run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erotin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D11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etr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D11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robur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D11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orb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ucupar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D11C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bie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alba   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ven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lexuos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et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end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et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ubescen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alamagrost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rundinac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alamagrost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epigeio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allun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vulgar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arex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eporin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arex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nigr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arex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ilulifer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ryopter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arthusian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/AF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ag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ylvatic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ragar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vesc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rang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ln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Junc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effus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uz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ultiflor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uz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ilos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/AF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aianthem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ifol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/AF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elampyr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ratens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/AF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oehring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rinerv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oli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aerul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xal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cetos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/AF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bookmarkStart w:id="0" w:name="_GoBack"/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  <w:bookmarkEnd w:id="0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ylvestr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opul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remu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run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erotin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terid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quili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/AF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etr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robur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rubra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D55244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>Rub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</w:t>
            </w:r>
            <w:r w:rsidRPr="00D552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.</w:t>
            </w:r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 xml:space="preserve">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</w:t>
            </w:r>
          </w:p>
        </w:tc>
      </w:tr>
      <w:tr w:rsidR="003B1ADE" w:rsidRPr="00D55244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>Rumex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>acetos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>Solidago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>gigant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 xml:space="preserve">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lastRenderedPageBreak/>
              <w:t>Sorb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ucupar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riental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europ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B8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Vaccin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yrtill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/AF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Vaccin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vitis-id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5E7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B82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trich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undulat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ulacomn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ndrogy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ulacomn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alustr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rachy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rutabul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rachy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tarkei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ampylop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introflex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ampylop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yriform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ephalozi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</w:t>
            </w:r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eratodon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urpurae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hloroph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oniocr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imbriat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acilent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chrochlor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</w:t>
            </w:r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oenogon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ineti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icran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eteroma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icr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olyset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icr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copar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icr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pur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erzogi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eligeri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ylocom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plenden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yp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upressiform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yp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jutlandic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eucobry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glauc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ophocol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eterophy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icar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icrococc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rthodicr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lagellar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rthodicr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ont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rthodicr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auric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rthodont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inear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cynthi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as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cynthi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icmal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cynthi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ligotroph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mn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ffin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urvifol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enticulat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aet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euroz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chreberi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ohl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nutan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olytrichastr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ormos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olytrich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juniperi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seudoscleropod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ur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til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rista-castrens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Rhytidiadelph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quarros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ciuro-hyp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edipod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etraph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ellucid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rapeliops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gelatinos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rapeliops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granulos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rapeliops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seudogranulos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AD42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ulacomn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ndrogy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ulacomn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alustr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rachy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rutabul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rachy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alebros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rachy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</w:t>
            </w:r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rachy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veluti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ampylop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lexuos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ephaloz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unulifol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ephalozi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ivaricat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eratodon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urpuraeu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lastRenderedPageBreak/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hloroph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oniocr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igitat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imbriat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acilent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chrochlor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olydacty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D55244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p</w:t>
            </w:r>
            <w:r w:rsidRPr="00D552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.</w:t>
            </w:r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</w:t>
            </w:r>
          </w:p>
        </w:tc>
      </w:tr>
      <w:tr w:rsidR="003B1ADE" w:rsidRPr="00D55244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>Coenogon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>pineti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40</w:t>
            </w:r>
          </w:p>
        </w:tc>
      </w:tr>
      <w:tr w:rsidR="003B1ADE" w:rsidRPr="00D55244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>Dicran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>heteroma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icr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olyset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icr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copar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erzogi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eligeri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yp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upressiform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yp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upressiform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var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.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iliform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yp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jutlandic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ypocenomyc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calar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ypogym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hysode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epidoz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reptan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eprar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</w:t>
            </w:r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ophocol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identat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ophocol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eterophy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icar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otryoide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icar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icrococc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icar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is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rthodicr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ont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rthodicr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auric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rthodont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inear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rthotrich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</w:t>
            </w:r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eltiger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ollin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cynthi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as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cynthi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icmal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cynthi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ligotroph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mn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ffin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mn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uspidat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urvifol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aet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</w:t>
            </w:r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euroz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chreberi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ohl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nutan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olytrichastr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ormos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olytrich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juniperi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seudoscleropod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ur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Rosulabry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oravic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ciuro-hyp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edipod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coliciospor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hlorococc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etraph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ellucid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rapeliops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lexuos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rapeliops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granulos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rapeliops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seudogranulos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Default="003B1ADE" w:rsidP="003B1ADE">
            <w:pPr>
              <w:spacing w:after="0" w:line="240" w:lineRule="auto"/>
              <w:jc w:val="center"/>
            </w:pPr>
            <w:r w:rsidRPr="002D50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W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rachy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rutabul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83794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haenothec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errugin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hloroph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oniocr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igitat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imbriat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acilent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chrochlor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</w:t>
            </w:r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oenogon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ineti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icr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copar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erzogi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eligeri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yp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upressiform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yp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jutlandic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lastRenderedPageBreak/>
              <w:t>Hypocenomyc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calar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ypogym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hysode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ecanor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onizaeoide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ecanor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</w:t>
            </w:r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eprar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</w:t>
            </w:r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ophocol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eterophy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icar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icrococc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icar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rasin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rthodicr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ont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rthodont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inear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cynthi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as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urvifol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aet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euroz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chreberi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ohl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nutan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ciuro-hyp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edipod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etraph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ellucid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rapeliops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lexuos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rapeliops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granulos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n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ulacomn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androgy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83794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rachy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rutabul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Brachy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veluti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lado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</w:t>
            </w:r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oenogon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ineti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erzogi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eligeri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yp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upressiform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yp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upressiform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var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.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filiform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ypogymn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hysode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eprar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</w:t>
            </w:r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ophocol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eterophy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icar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rasin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rthodicr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ont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cynthi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asa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urvifol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denticulat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aet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euroz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chreberi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ohl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nutan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ciuro-hyp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edipod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etraph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ellucid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uerc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yp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jutlandic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83794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ce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eprar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.</w:t>
            </w:r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ce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ophocol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eterophy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ce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icar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rasin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ce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rthodicr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ont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ce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urvifol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ce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aet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ce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ohli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nutan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ce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D55244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erzogie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eligeri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83794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etul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244" w:rsidRPr="005B5B5B" w:rsidRDefault="00D55244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yp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upressiforme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etul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Lophocole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heterophyll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etul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rthodicr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onta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etul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lagiothec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curvifol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etul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Sciuro-hypn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oedipodium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etul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3B1ADE" w:rsidRPr="005B5B5B" w:rsidTr="003B1ADE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Tetraphis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pellucida</w:t>
            </w:r>
            <w:proofErr w:type="spellEnd"/>
            <w:r w:rsidRPr="005B5B5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 xml:space="preserve">                              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83794" w:rsidRDefault="003B1ADE" w:rsidP="003B1ADE">
            <w:pPr>
              <w:spacing w:after="0" w:line="240" w:lineRule="auto"/>
              <w:jc w:val="center"/>
            </w:pPr>
            <w:proofErr w:type="spellStart"/>
            <w:r w:rsidRPr="005837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etul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B1ADE" w:rsidRPr="005B5B5B" w:rsidRDefault="003B1ADE" w:rsidP="003B1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B5B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</w:tbl>
    <w:p w:rsidR="00970A9A" w:rsidRPr="00F73B1A" w:rsidRDefault="00F73B1A" w:rsidP="00D55244">
      <w:pPr>
        <w:jc w:val="both"/>
        <w:rPr>
          <w:sz w:val="20"/>
          <w:szCs w:val="20"/>
          <w:lang w:val="en-US"/>
        </w:rPr>
      </w:pPr>
      <w:r w:rsidRPr="00F73B1A">
        <w:rPr>
          <w:rFonts w:ascii="Times New Roman" w:hAnsi="Times New Roman"/>
          <w:sz w:val="20"/>
          <w:szCs w:val="20"/>
          <w:lang w:val="en-US"/>
        </w:rPr>
        <w:t xml:space="preserve">Stand age classes: 1 </w:t>
      </w:r>
      <w:r w:rsidRPr="00F73B1A">
        <w:rPr>
          <w:rFonts w:ascii="Times New Roman" w:hAnsi="Times New Roman"/>
          <w:sz w:val="20"/>
          <w:szCs w:val="20"/>
          <w:lang w:val="en-US" w:eastAsia="pl-PL"/>
        </w:rPr>
        <w:t>–</w:t>
      </w:r>
      <w:r w:rsidRPr="00F73B1A">
        <w:rPr>
          <w:rFonts w:ascii="Times New Roman" w:hAnsi="Times New Roman"/>
          <w:sz w:val="20"/>
          <w:szCs w:val="20"/>
          <w:lang w:val="en-US"/>
        </w:rPr>
        <w:t xml:space="preserve"> initiation stands (4</w:t>
      </w:r>
      <w:r w:rsidRPr="00F73B1A">
        <w:rPr>
          <w:rFonts w:ascii="Times New Roman" w:hAnsi="Times New Roman"/>
          <w:sz w:val="20"/>
          <w:szCs w:val="20"/>
          <w:lang w:val="en-US" w:eastAsia="pl-PL"/>
        </w:rPr>
        <w:t>–</w:t>
      </w:r>
      <w:r w:rsidRPr="00F73B1A">
        <w:rPr>
          <w:rFonts w:ascii="Times New Roman" w:hAnsi="Times New Roman"/>
          <w:sz w:val="20"/>
          <w:szCs w:val="20"/>
          <w:lang w:val="en-US"/>
        </w:rPr>
        <w:t>10 years), 2 – young stands (20</w:t>
      </w:r>
      <w:r w:rsidRPr="00F73B1A">
        <w:rPr>
          <w:rFonts w:ascii="Times New Roman" w:hAnsi="Times New Roman"/>
          <w:sz w:val="20"/>
          <w:szCs w:val="20"/>
          <w:lang w:val="en-US" w:eastAsia="pl-PL"/>
        </w:rPr>
        <w:t>–</w:t>
      </w:r>
      <w:r w:rsidRPr="00F73B1A">
        <w:rPr>
          <w:rFonts w:ascii="Times New Roman" w:hAnsi="Times New Roman"/>
          <w:sz w:val="20"/>
          <w:szCs w:val="20"/>
          <w:lang w:val="en-US"/>
        </w:rPr>
        <w:t>35 years), 3 – middle-aged stands (45</w:t>
      </w:r>
      <w:r w:rsidRPr="00F73B1A">
        <w:rPr>
          <w:rFonts w:ascii="Times New Roman" w:hAnsi="Times New Roman"/>
          <w:sz w:val="20"/>
          <w:szCs w:val="20"/>
          <w:lang w:val="en-US" w:eastAsia="pl-PL"/>
        </w:rPr>
        <w:t>–</w:t>
      </w:r>
      <w:r w:rsidRPr="00F73B1A">
        <w:rPr>
          <w:rFonts w:ascii="Times New Roman" w:hAnsi="Times New Roman"/>
          <w:sz w:val="20"/>
          <w:szCs w:val="20"/>
          <w:lang w:val="en-US"/>
        </w:rPr>
        <w:t>60 years), 4 – pre-mature stands (70</w:t>
      </w:r>
      <w:r w:rsidRPr="00F73B1A">
        <w:rPr>
          <w:rFonts w:ascii="Times New Roman" w:hAnsi="Times New Roman"/>
          <w:sz w:val="20"/>
          <w:szCs w:val="20"/>
          <w:lang w:val="en-US" w:eastAsia="pl-PL"/>
        </w:rPr>
        <w:t>–</w:t>
      </w:r>
      <w:r w:rsidRPr="00F73B1A">
        <w:rPr>
          <w:rFonts w:ascii="Times New Roman" w:hAnsi="Times New Roman"/>
          <w:sz w:val="20"/>
          <w:szCs w:val="20"/>
          <w:lang w:val="en-US"/>
        </w:rPr>
        <w:t>85 years), 5 – mature stands (95</w:t>
      </w:r>
      <w:r w:rsidRPr="00F73B1A">
        <w:rPr>
          <w:rFonts w:ascii="Times New Roman" w:hAnsi="Times New Roman"/>
          <w:sz w:val="20"/>
          <w:szCs w:val="20"/>
          <w:lang w:val="en-US" w:eastAsia="pl-PL"/>
        </w:rPr>
        <w:t>–</w:t>
      </w:r>
      <w:r w:rsidRPr="00F73B1A">
        <w:rPr>
          <w:rFonts w:ascii="Times New Roman" w:hAnsi="Times New Roman"/>
          <w:sz w:val="20"/>
          <w:szCs w:val="20"/>
          <w:lang w:val="en-US"/>
        </w:rPr>
        <w:t xml:space="preserve">110 years); layers/substrates: T1 – high tree layer, T2 – low tree layer, S1 – high shrub layer, S2 – low shrub layer, H – herb layer, M – bryophyte-lichen layer, CWD – coarse woody debris, </w:t>
      </w:r>
      <w:proofErr w:type="spellStart"/>
      <w:r w:rsidRPr="00F73B1A">
        <w:rPr>
          <w:rFonts w:ascii="Times New Roman" w:hAnsi="Times New Roman"/>
          <w:sz w:val="20"/>
          <w:szCs w:val="20"/>
          <w:lang w:val="en-US"/>
        </w:rPr>
        <w:t>Pinus</w:t>
      </w:r>
      <w:proofErr w:type="spellEnd"/>
      <w:r w:rsidRPr="00F73B1A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F73B1A">
        <w:rPr>
          <w:rFonts w:ascii="Times New Roman" w:hAnsi="Times New Roman"/>
          <w:sz w:val="20"/>
          <w:szCs w:val="20"/>
          <w:lang w:val="en-US"/>
        </w:rPr>
        <w:t>Quercus</w:t>
      </w:r>
      <w:proofErr w:type="spellEnd"/>
      <w:r w:rsidRPr="00F73B1A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F73B1A">
        <w:rPr>
          <w:rFonts w:ascii="Times New Roman" w:hAnsi="Times New Roman"/>
          <w:sz w:val="20"/>
          <w:szCs w:val="20"/>
          <w:lang w:val="en-US"/>
        </w:rPr>
        <w:t>Picea</w:t>
      </w:r>
      <w:proofErr w:type="spellEnd"/>
      <w:r w:rsidRPr="00F73B1A">
        <w:rPr>
          <w:rFonts w:ascii="Times New Roman" w:hAnsi="Times New Roman"/>
          <w:sz w:val="20"/>
          <w:szCs w:val="20"/>
          <w:lang w:val="en-US"/>
        </w:rPr>
        <w:t xml:space="preserve"> – trunks as substrates for epiphytes</w:t>
      </w:r>
      <w:r w:rsidRPr="00F73B1A">
        <w:rPr>
          <w:rFonts w:ascii="Times New Roman" w:hAnsi="Times New Roman"/>
          <w:sz w:val="20"/>
          <w:szCs w:val="20"/>
          <w:lang w:val="en-US" w:eastAsia="pl-PL"/>
        </w:rPr>
        <w:t xml:space="preserve">; species category: </w:t>
      </w:r>
      <w:r w:rsidRPr="00F73B1A">
        <w:rPr>
          <w:rFonts w:ascii="Times New Roman" w:hAnsi="Times New Roman"/>
          <w:sz w:val="20"/>
          <w:szCs w:val="20"/>
          <w:lang w:val="en-US"/>
        </w:rPr>
        <w:t>1.1 – species restricted to closed forests, 1.2 – species preferring forest edges and clearings, 2.1 – species occurring in forests and in open land, 2.2 – species occurring in forests, but preferring open land, AFS – ancient forest species.</w:t>
      </w:r>
    </w:p>
    <w:sectPr w:rsidR="00970A9A" w:rsidRPr="00F73B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244"/>
    <w:rsid w:val="00005401"/>
    <w:rsid w:val="00124513"/>
    <w:rsid w:val="002E53E8"/>
    <w:rsid w:val="003B1ADE"/>
    <w:rsid w:val="00583794"/>
    <w:rsid w:val="00725ED6"/>
    <w:rsid w:val="00970A9A"/>
    <w:rsid w:val="00B826CF"/>
    <w:rsid w:val="00D55244"/>
    <w:rsid w:val="00DB40A4"/>
    <w:rsid w:val="00F73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00E5409-BFC8-46EC-A337-F7BB0BD3A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D55244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D55244"/>
    <w:rPr>
      <w:color w:val="954F72"/>
      <w:u w:val="single"/>
    </w:rPr>
  </w:style>
  <w:style w:type="paragraph" w:customStyle="1" w:styleId="msonormal0">
    <w:name w:val="msonormal"/>
    <w:basedOn w:val="Normalny"/>
    <w:rsid w:val="00D552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D552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D552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D552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D552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D552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D552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55244"/>
  </w:style>
  <w:style w:type="paragraph" w:styleId="Stopka">
    <w:name w:val="footer"/>
    <w:basedOn w:val="Normalny"/>
    <w:link w:val="StopkaZnak"/>
    <w:uiPriority w:val="99"/>
    <w:unhideWhenUsed/>
    <w:rsid w:val="00D552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55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2494</Words>
  <Characters>14965</Characters>
  <Application>Microsoft Office Word</Application>
  <DocSecurity>0</DocSecurity>
  <Lines>124</Lines>
  <Paragraphs>3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Stefańska-Krzaczek</dc:creator>
  <cp:keywords/>
  <dc:description/>
  <cp:lastModifiedBy>Ewa Stefańska-Krzaczek</cp:lastModifiedBy>
  <cp:revision>4</cp:revision>
  <dcterms:created xsi:type="dcterms:W3CDTF">2019-05-06T19:29:00Z</dcterms:created>
  <dcterms:modified xsi:type="dcterms:W3CDTF">2019-05-10T11:41:00Z</dcterms:modified>
</cp:coreProperties>
</file>